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6A48" w:rsidRPr="004343AB" w:rsidRDefault="007B0F24" w:rsidP="00026A48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3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B2308C">
        <w:rPr>
          <w:rFonts w:ascii="Times New Roman" w:eastAsia="Calibri" w:hAnsi="Times New Roman" w:cs="Times New Roman"/>
          <w:b/>
          <w:sz w:val="24"/>
          <w:szCs w:val="24"/>
        </w:rPr>
        <w:t>Table</w:t>
      </w:r>
      <w:r w:rsidR="00026A48" w:rsidRPr="004343AB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proofErr w:type="spellStart"/>
      <w:r w:rsidR="00026A48" w:rsidRPr="004343AB">
        <w:rPr>
          <w:rFonts w:ascii="Times New Roman" w:eastAsia="Calibri" w:hAnsi="Times New Roman" w:cs="Times New Roman"/>
          <w:b/>
          <w:sz w:val="24"/>
          <w:szCs w:val="24"/>
        </w:rPr>
        <w:t>Probit</w:t>
      </w:r>
      <w:proofErr w:type="spellEnd"/>
      <w:r w:rsidR="00026A48" w:rsidRPr="004343AB">
        <w:rPr>
          <w:rFonts w:ascii="Times New Roman" w:eastAsia="Calibri" w:hAnsi="Times New Roman" w:cs="Times New Roman"/>
          <w:b/>
          <w:sz w:val="24"/>
          <w:szCs w:val="24"/>
        </w:rPr>
        <w:t xml:space="preserve"> regression estimates for the probability that a P</w:t>
      </w:r>
      <w:r w:rsidR="001500B9">
        <w:rPr>
          <w:rFonts w:ascii="Times New Roman" w:eastAsia="Calibri" w:hAnsi="Times New Roman" w:cs="Times New Roman"/>
          <w:b/>
          <w:sz w:val="24"/>
          <w:szCs w:val="24"/>
        </w:rPr>
        <w:t>h.D. is included in the sample</w:t>
      </w:r>
    </w:p>
    <w:tbl>
      <w:tblPr>
        <w:tblW w:w="6980" w:type="dxa"/>
        <w:jc w:val="center"/>
        <w:tblLook w:val="04A0" w:firstRow="1" w:lastRow="0" w:firstColumn="1" w:lastColumn="0" w:noHBand="0" w:noVBand="1"/>
      </w:tblPr>
      <w:tblGrid>
        <w:gridCol w:w="4980"/>
        <w:gridCol w:w="2000"/>
      </w:tblGrid>
      <w:tr w:rsidR="002D2E39" w:rsidRPr="002D2E39" w:rsidTr="002D2E39">
        <w:trPr>
          <w:trHeight w:val="630"/>
          <w:jc w:val="center"/>
        </w:trPr>
        <w:tc>
          <w:tcPr>
            <w:tcW w:w="49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2E39" w:rsidRPr="002D2E39" w:rsidRDefault="002D2E39" w:rsidP="002D2E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2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2E39" w:rsidRPr="002D2E39" w:rsidRDefault="002D2E39" w:rsidP="002D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Marginal Effects </w:t>
            </w:r>
          </w:p>
        </w:tc>
      </w:tr>
      <w:tr w:rsidR="002D2E39" w:rsidRPr="002D2E39" w:rsidTr="002D2E39">
        <w:trPr>
          <w:trHeight w:val="315"/>
          <w:jc w:val="center"/>
        </w:trPr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D2E39" w:rsidRPr="002D2E39" w:rsidRDefault="002D2E39" w:rsidP="002D2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2E39" w:rsidRPr="002D2E39" w:rsidTr="002D2E39">
        <w:trPr>
          <w:trHeight w:val="315"/>
          <w:jc w:val="center"/>
        </w:trPr>
        <w:tc>
          <w:tcPr>
            <w:tcW w:w="6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2E39" w:rsidRPr="002D2E39" w:rsidRDefault="002D2E39" w:rsidP="002D2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D2E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h.D. demographic and predetermined characteristics</w:t>
            </w:r>
          </w:p>
        </w:tc>
      </w:tr>
      <w:tr w:rsidR="002D2E39" w:rsidRPr="002D2E39" w:rsidTr="002D2E39">
        <w:trPr>
          <w:trHeight w:val="315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2E39" w:rsidRPr="002D2E39" w:rsidRDefault="002D2E39" w:rsidP="002D2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39" w:rsidRPr="002D2E39" w:rsidRDefault="002D2E39" w:rsidP="002D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6***</w:t>
            </w:r>
          </w:p>
        </w:tc>
      </w:tr>
      <w:tr w:rsidR="002D2E39" w:rsidRPr="002D2E39" w:rsidTr="002D2E39">
        <w:trPr>
          <w:trHeight w:val="315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2E39" w:rsidRPr="002D2E39" w:rsidRDefault="002D2E39" w:rsidP="002D2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39" w:rsidRPr="002D2E39" w:rsidRDefault="002D2E39" w:rsidP="002D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8)</w:t>
            </w:r>
          </w:p>
        </w:tc>
      </w:tr>
      <w:tr w:rsidR="002D2E39" w:rsidRPr="002D2E39" w:rsidTr="002D2E39">
        <w:trPr>
          <w:trHeight w:val="315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2E39" w:rsidRPr="002D2E39" w:rsidRDefault="002D2E39" w:rsidP="002D2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-15 nationalit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39" w:rsidRPr="002D2E39" w:rsidRDefault="002D2E39" w:rsidP="002D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E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0.157***</w:t>
            </w:r>
          </w:p>
        </w:tc>
      </w:tr>
      <w:tr w:rsidR="002D2E39" w:rsidRPr="002D2E39" w:rsidTr="002D2E39">
        <w:trPr>
          <w:trHeight w:val="315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2E39" w:rsidRPr="002D2E39" w:rsidRDefault="002D2E39" w:rsidP="002D2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39" w:rsidRPr="002D2E39" w:rsidRDefault="002D2E39" w:rsidP="002D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E39">
              <w:rPr>
                <w:rFonts w:ascii="Times New Roman" w:eastAsia="Times New Roman" w:hAnsi="Times New Roman" w:cs="Times New Roman"/>
                <w:sz w:val="24"/>
                <w:szCs w:val="24"/>
              </w:rPr>
              <w:t>(0.030)</w:t>
            </w:r>
          </w:p>
        </w:tc>
      </w:tr>
      <w:tr w:rsidR="002D2E39" w:rsidRPr="002D2E39" w:rsidTr="002D2E39">
        <w:trPr>
          <w:trHeight w:val="315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2E39" w:rsidRPr="002D2E39" w:rsidRDefault="002D2E39" w:rsidP="002D2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EU-15 nationalit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39" w:rsidRPr="002D2E39" w:rsidRDefault="002D2E39" w:rsidP="002D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E39">
              <w:rPr>
                <w:rFonts w:ascii="Times New Roman" w:eastAsia="Times New Roman" w:hAnsi="Times New Roman" w:cs="Times New Roman"/>
                <w:sz w:val="24"/>
                <w:szCs w:val="24"/>
              </w:rPr>
              <w:t>-0.277***</w:t>
            </w:r>
          </w:p>
        </w:tc>
      </w:tr>
      <w:tr w:rsidR="002D2E39" w:rsidRPr="002D2E39" w:rsidTr="002D2E39">
        <w:trPr>
          <w:trHeight w:val="315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2E39" w:rsidRPr="002D2E39" w:rsidRDefault="002D2E39" w:rsidP="002D2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39" w:rsidRPr="002D2E39" w:rsidRDefault="002D2E39" w:rsidP="002D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E39">
              <w:rPr>
                <w:rFonts w:ascii="Times New Roman" w:eastAsia="Times New Roman" w:hAnsi="Times New Roman" w:cs="Times New Roman"/>
                <w:sz w:val="24"/>
                <w:szCs w:val="24"/>
              </w:rPr>
              <w:t>(0.027)</w:t>
            </w:r>
          </w:p>
        </w:tc>
      </w:tr>
      <w:tr w:rsidR="002D2E39" w:rsidRPr="002D2E39" w:rsidTr="002D2E39">
        <w:trPr>
          <w:trHeight w:val="315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2E39" w:rsidRPr="002D2E39" w:rsidRDefault="002D2E39" w:rsidP="002D2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39" w:rsidRPr="002D2E39" w:rsidRDefault="002D2E39" w:rsidP="002D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E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0.011***</w:t>
            </w:r>
          </w:p>
        </w:tc>
      </w:tr>
      <w:tr w:rsidR="002D2E39" w:rsidRPr="002D2E39" w:rsidTr="002D2E39">
        <w:trPr>
          <w:trHeight w:val="315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2E39" w:rsidRPr="002D2E39" w:rsidRDefault="002D2E39" w:rsidP="002D2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39" w:rsidRPr="002D2E39" w:rsidRDefault="002D2E39" w:rsidP="002D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E39">
              <w:rPr>
                <w:rFonts w:ascii="Times New Roman" w:eastAsia="Times New Roman" w:hAnsi="Times New Roman" w:cs="Times New Roman"/>
                <w:sz w:val="24"/>
                <w:szCs w:val="24"/>
              </w:rPr>
              <w:t>(0.002)</w:t>
            </w:r>
          </w:p>
        </w:tc>
      </w:tr>
      <w:tr w:rsidR="002D2E39" w:rsidRPr="002D2E39" w:rsidTr="002D2E39">
        <w:trPr>
          <w:trHeight w:val="315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2E39" w:rsidRPr="002D2E39" w:rsidRDefault="002D2E39" w:rsidP="002D2E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D2E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h.D. curriculum characteristic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39" w:rsidRPr="002D2E39" w:rsidRDefault="002D2E39" w:rsidP="002D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E39" w:rsidRPr="002D2E39" w:rsidTr="002D2E39">
        <w:trPr>
          <w:trHeight w:val="315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2E39" w:rsidRPr="002D2E39" w:rsidRDefault="002D2E39" w:rsidP="002D2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 of publications during Ph.D.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39" w:rsidRPr="002D2E39" w:rsidRDefault="002D2E39" w:rsidP="002D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E39">
              <w:rPr>
                <w:rFonts w:ascii="Times New Roman" w:eastAsia="Times New Roman" w:hAnsi="Times New Roman" w:cs="Times New Roman"/>
                <w:sz w:val="24"/>
                <w:szCs w:val="24"/>
              </w:rPr>
              <w:t>0.083***</w:t>
            </w:r>
          </w:p>
        </w:tc>
      </w:tr>
      <w:tr w:rsidR="002D2E39" w:rsidRPr="002D2E39" w:rsidTr="002D2E39">
        <w:trPr>
          <w:trHeight w:val="315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2E39" w:rsidRPr="002D2E39" w:rsidRDefault="002D2E39" w:rsidP="002D2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39" w:rsidRPr="002D2E39" w:rsidRDefault="002D2E39" w:rsidP="002D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E39">
              <w:rPr>
                <w:rFonts w:ascii="Times New Roman" w:eastAsia="Times New Roman" w:hAnsi="Times New Roman" w:cs="Times New Roman"/>
                <w:sz w:val="24"/>
                <w:szCs w:val="24"/>
              </w:rPr>
              <w:t>(0.011)</w:t>
            </w:r>
          </w:p>
        </w:tc>
      </w:tr>
      <w:tr w:rsidR="002D2E39" w:rsidRPr="002D2E39" w:rsidTr="002D2E39">
        <w:trPr>
          <w:trHeight w:val="315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2E39" w:rsidRPr="002D2E39" w:rsidRDefault="002D2E39" w:rsidP="002D2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39" w:rsidRPr="002D2E39" w:rsidRDefault="002D2E39" w:rsidP="002D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2E39" w:rsidRPr="002D2E39" w:rsidTr="002D2E39">
        <w:trPr>
          <w:trHeight w:val="315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2E39" w:rsidRPr="002D2E39" w:rsidRDefault="00F90467" w:rsidP="002D2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on</w:t>
            </w:r>
            <w:r w:rsidR="002D2E39" w:rsidRPr="002D2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st Nam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39" w:rsidRPr="002D2E39" w:rsidRDefault="002D2E39" w:rsidP="002D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E39">
              <w:rPr>
                <w:rFonts w:ascii="Times New Roman" w:eastAsia="Times New Roman" w:hAnsi="Times New Roman" w:cs="Times New Roman"/>
                <w:sz w:val="24"/>
                <w:szCs w:val="24"/>
              </w:rPr>
              <w:t>-0.072***</w:t>
            </w:r>
          </w:p>
        </w:tc>
      </w:tr>
      <w:tr w:rsidR="002D2E39" w:rsidRPr="002D2E39" w:rsidTr="002D2E39">
        <w:trPr>
          <w:trHeight w:val="315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2E39" w:rsidRPr="002D2E39" w:rsidRDefault="002D2E39" w:rsidP="002D2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39" w:rsidRPr="002D2E39" w:rsidRDefault="002D2E39" w:rsidP="002D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</w:tr>
      <w:tr w:rsidR="002D2E39" w:rsidRPr="002D2E39" w:rsidTr="002D2E39">
        <w:trPr>
          <w:trHeight w:val="315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2E39" w:rsidRPr="002D2E39" w:rsidRDefault="002D2E39" w:rsidP="002D2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Control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39" w:rsidRPr="002D2E39" w:rsidRDefault="002D2E39" w:rsidP="002D2E39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color w:val="000000"/>
              </w:rPr>
            </w:pPr>
            <w:r w:rsidRPr="002D2E39">
              <w:rPr>
                <w:rFonts w:ascii="Wingdings" w:eastAsia="Times New Roman" w:hAnsi="Wingdings" w:cs="Times New Roman"/>
                <w:color w:val="000000"/>
              </w:rPr>
              <w:t></w:t>
            </w:r>
          </w:p>
        </w:tc>
      </w:tr>
      <w:tr w:rsidR="002D2E39" w:rsidRPr="002D2E39" w:rsidTr="002D2E39">
        <w:trPr>
          <w:trHeight w:val="315"/>
          <w:jc w:val="center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2E39" w:rsidRPr="002D2E39" w:rsidRDefault="002D2E39" w:rsidP="002D2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eudo R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E39" w:rsidRPr="002D2E39" w:rsidRDefault="002D2E39" w:rsidP="002D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2D2E39" w:rsidRPr="002D2E39" w:rsidTr="002D2E39">
        <w:trPr>
          <w:trHeight w:val="330"/>
          <w:jc w:val="center"/>
        </w:trPr>
        <w:tc>
          <w:tcPr>
            <w:tcW w:w="49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:rsidR="002D2E39" w:rsidRPr="002D2E39" w:rsidRDefault="002D2E39" w:rsidP="002D2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 </w:t>
            </w:r>
            <w:proofErr w:type="spellStart"/>
            <w:r w:rsidRPr="002D2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E39" w:rsidRPr="002D2E39" w:rsidRDefault="002D2E39" w:rsidP="002D2E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351</w:t>
            </w:r>
          </w:p>
        </w:tc>
      </w:tr>
    </w:tbl>
    <w:p w:rsidR="00DA169E" w:rsidRDefault="00CC07E9">
      <w:r w:rsidRPr="00CC07E9">
        <w:rPr>
          <w:rFonts w:ascii="Times New Roman" w:eastAsia="Calibri" w:hAnsi="Times New Roman" w:cs="Times New Roman"/>
          <w:sz w:val="24"/>
          <w:szCs w:val="24"/>
        </w:rPr>
        <w:t xml:space="preserve">Coefficients are average marginal effects. Standard errors clustered around students from the same university-research field and graduation-year </w:t>
      </w:r>
      <w:proofErr w:type="gramStart"/>
      <w:r w:rsidRPr="00CC07E9">
        <w:rPr>
          <w:rFonts w:ascii="Times New Roman" w:eastAsia="Calibri" w:hAnsi="Times New Roman" w:cs="Times New Roman"/>
          <w:sz w:val="24"/>
          <w:szCs w:val="24"/>
        </w:rPr>
        <w:t>are</w:t>
      </w:r>
      <w:proofErr w:type="gramEnd"/>
      <w:r w:rsidRPr="00CC07E9">
        <w:rPr>
          <w:rFonts w:ascii="Times New Roman" w:eastAsia="Calibri" w:hAnsi="Times New Roman" w:cs="Times New Roman"/>
          <w:sz w:val="24"/>
          <w:szCs w:val="24"/>
        </w:rPr>
        <w:t xml:space="preserve"> in parentheses. </w:t>
      </w:r>
      <w:proofErr w:type="gramStart"/>
      <w:r w:rsidRPr="00CC07E9">
        <w:rPr>
          <w:rFonts w:ascii="Times New Roman" w:eastAsia="Calibri" w:hAnsi="Times New Roman" w:cs="Times New Roman"/>
          <w:sz w:val="24"/>
          <w:szCs w:val="24"/>
        </w:rPr>
        <w:t>*** p&lt;0.01.</w:t>
      </w:r>
      <w:proofErr w:type="gramEnd"/>
      <w:r w:rsidRPr="00CC07E9">
        <w:rPr>
          <w:rFonts w:ascii="Times New Roman" w:eastAsia="Calibri" w:hAnsi="Times New Roman" w:cs="Times New Roman"/>
          <w:sz w:val="24"/>
          <w:szCs w:val="24"/>
        </w:rPr>
        <w:t xml:space="preserve"> Controls include labor market characteristics at graduation, university-research field fixed effects, and graduation-year fixed effects.</w:t>
      </w:r>
    </w:p>
    <w:sectPr w:rsidR="00DA16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A48"/>
    <w:rsid w:val="00026A48"/>
    <w:rsid w:val="000A371F"/>
    <w:rsid w:val="001500B9"/>
    <w:rsid w:val="002D2E39"/>
    <w:rsid w:val="00446EFF"/>
    <w:rsid w:val="005735FA"/>
    <w:rsid w:val="007B0F24"/>
    <w:rsid w:val="00B2308C"/>
    <w:rsid w:val="00CC07E9"/>
    <w:rsid w:val="00DA169E"/>
    <w:rsid w:val="00F90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6A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A4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6A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A4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187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6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ana</dc:creator>
  <cp:lastModifiedBy>Visentin Fabiana</cp:lastModifiedBy>
  <cp:revision>10</cp:revision>
  <dcterms:created xsi:type="dcterms:W3CDTF">2015-01-14T19:09:00Z</dcterms:created>
  <dcterms:modified xsi:type="dcterms:W3CDTF">2015-04-09T08:55:00Z</dcterms:modified>
</cp:coreProperties>
</file>